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EA09CE" w14:textId="77777777" w:rsidR="00F64D36" w:rsidRDefault="00F64D36" w:rsidP="00F64D3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information</w:t>
      </w:r>
    </w:p>
    <w:p w14:paraId="5AF314FD" w14:textId="1086FC41" w:rsidR="00E60107" w:rsidRDefault="00E60107"/>
    <w:p w14:paraId="258809FB" w14:textId="2552350B" w:rsidR="00F64D36" w:rsidRPr="00F64D36" w:rsidRDefault="00F64D36" w:rsidP="007D724B">
      <w:pPr>
        <w:jc w:val="both"/>
        <w:rPr>
          <w:rFonts w:ascii="Times New Roman" w:hAnsi="Times New Roman" w:cs="Times New Roman"/>
          <w:sz w:val="22"/>
          <w:szCs w:val="22"/>
        </w:rPr>
      </w:pPr>
      <w:r w:rsidRPr="00F64D36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69BB8518" wp14:editId="22C9B2D5">
            <wp:extent cx="5943600" cy="2816225"/>
            <wp:effectExtent l="0" t="0" r="0" b="3175"/>
            <wp:docPr id="1" name="Picture 1" descr="A diagram of a number of cel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diagram of a number of cell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16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C9C002" w14:textId="4960C3F0" w:rsidR="00F64D36" w:rsidRPr="00F64D36" w:rsidRDefault="00F64D36" w:rsidP="007D724B">
      <w:pPr>
        <w:jc w:val="both"/>
        <w:rPr>
          <w:rFonts w:ascii="Times New Roman" w:hAnsi="Times New Roman" w:cs="Times New Roman"/>
          <w:sz w:val="22"/>
          <w:szCs w:val="22"/>
        </w:rPr>
      </w:pPr>
      <w:r w:rsidRPr="00F64D36">
        <w:rPr>
          <w:rFonts w:ascii="Times New Roman" w:hAnsi="Times New Roman" w:cs="Times New Roman"/>
          <w:b/>
          <w:sz w:val="22"/>
          <w:szCs w:val="22"/>
        </w:rPr>
        <w:t xml:space="preserve">Figure </w:t>
      </w:r>
      <w:r w:rsidRPr="00F64D36">
        <w:rPr>
          <w:rFonts w:ascii="Times New Roman" w:hAnsi="Times New Roman" w:cs="Times New Roman"/>
          <w:b/>
          <w:sz w:val="22"/>
          <w:szCs w:val="22"/>
        </w:rPr>
        <w:t>S1</w:t>
      </w:r>
      <w:r w:rsidRPr="00F64D36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Pr="00F64D36">
        <w:rPr>
          <w:rFonts w:ascii="Times New Roman" w:hAnsi="Times New Roman" w:cs="Times New Roman"/>
          <w:bCs/>
          <w:sz w:val="22"/>
          <w:szCs w:val="22"/>
        </w:rPr>
        <w:t>Glycolysis inhibitors inhibit a growth of PD-1/PD-L1 blockade therapy resistant tumor upon PD-1 blockade antibody treatment. (A) E0771 resistant tumor growth in the mice</w:t>
      </w:r>
      <w:r w:rsidRPr="00F64D36">
        <w:rPr>
          <w:rFonts w:ascii="Times New Roman" w:hAnsi="Times New Roman" w:cs="Times New Roman"/>
          <w:sz w:val="22"/>
          <w:szCs w:val="22"/>
        </w:rPr>
        <w:t xml:space="preserve"> with PD-1 blockade therapy. aPD-L1, anti-PD-L1 antibody treatment, n = 7.</w:t>
      </w:r>
      <w:r w:rsidRPr="00F64D36">
        <w:rPr>
          <w:rFonts w:ascii="Times New Roman" w:hAnsi="Times New Roman" w:cs="Times New Roman"/>
          <w:sz w:val="22"/>
          <w:szCs w:val="22"/>
        </w:rPr>
        <w:t xml:space="preserve"> </w:t>
      </w:r>
      <w:r w:rsidRPr="00F64D36">
        <w:rPr>
          <w:rFonts w:ascii="Times New Roman" w:hAnsi="Times New Roman" w:cs="Times New Roman"/>
          <w:bCs/>
          <w:sz w:val="22"/>
          <w:szCs w:val="22"/>
        </w:rPr>
        <w:t>(</w:t>
      </w:r>
      <w:r w:rsidRPr="00F64D36">
        <w:rPr>
          <w:rFonts w:ascii="Times New Roman" w:hAnsi="Times New Roman" w:cs="Times New Roman"/>
          <w:bCs/>
          <w:sz w:val="22"/>
          <w:szCs w:val="22"/>
        </w:rPr>
        <w:t>B</w:t>
      </w:r>
      <w:r w:rsidRPr="00F64D36">
        <w:rPr>
          <w:rFonts w:ascii="Times New Roman" w:hAnsi="Times New Roman" w:cs="Times New Roman"/>
          <w:bCs/>
          <w:sz w:val="22"/>
          <w:szCs w:val="22"/>
        </w:rPr>
        <w:t xml:space="preserve">) The differential gene expression in the AZD3965 treated tumors. The differential expression analysis was performed with </w:t>
      </w:r>
      <w:proofErr w:type="spellStart"/>
      <w:r w:rsidRPr="00F64D36">
        <w:rPr>
          <w:rFonts w:ascii="Times New Roman" w:hAnsi="Times New Roman" w:cs="Times New Roman"/>
          <w:bCs/>
          <w:sz w:val="22"/>
          <w:szCs w:val="22"/>
        </w:rPr>
        <w:t>Nanostring</w:t>
      </w:r>
      <w:proofErr w:type="spellEnd"/>
      <w:r w:rsidRPr="00F64D36">
        <w:rPr>
          <w:rFonts w:ascii="Times New Roman" w:hAnsi="Times New Roman" w:cs="Times New Roman"/>
          <w:bCs/>
          <w:sz w:val="22"/>
          <w:szCs w:val="22"/>
        </w:rPr>
        <w:t xml:space="preserve"> </w:t>
      </w:r>
      <w:proofErr w:type="spellStart"/>
      <w:r w:rsidRPr="00F64D36">
        <w:rPr>
          <w:rFonts w:ascii="Times New Roman" w:hAnsi="Times New Roman" w:cs="Times New Roman"/>
          <w:bCs/>
          <w:sz w:val="22"/>
          <w:szCs w:val="22"/>
        </w:rPr>
        <w:t>nCounter</w:t>
      </w:r>
      <w:proofErr w:type="spellEnd"/>
      <w:r w:rsidRPr="00F64D36">
        <w:rPr>
          <w:rFonts w:ascii="Times New Roman" w:hAnsi="Times New Roman" w:cs="Times New Roman"/>
          <w:bCs/>
          <w:sz w:val="22"/>
          <w:szCs w:val="22"/>
        </w:rPr>
        <w:t xml:space="preserve"> mouse </w:t>
      </w:r>
      <w:proofErr w:type="spellStart"/>
      <w:r w:rsidRPr="00F64D36">
        <w:rPr>
          <w:rFonts w:ascii="Times New Roman" w:hAnsi="Times New Roman" w:cs="Times New Roman"/>
          <w:bCs/>
          <w:sz w:val="22"/>
          <w:szCs w:val="22"/>
        </w:rPr>
        <w:t>PanCancer</w:t>
      </w:r>
      <w:proofErr w:type="spellEnd"/>
      <w:r w:rsidRPr="00F64D36">
        <w:rPr>
          <w:rFonts w:ascii="Times New Roman" w:hAnsi="Times New Roman" w:cs="Times New Roman"/>
          <w:bCs/>
          <w:sz w:val="22"/>
          <w:szCs w:val="22"/>
        </w:rPr>
        <w:t xml:space="preserve"> Immune Profiling Panel and Rosalind.</w:t>
      </w:r>
    </w:p>
    <w:sectPr w:rsidR="00F64D36" w:rsidRPr="00F64D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D36"/>
    <w:rsid w:val="00001C54"/>
    <w:rsid w:val="00002E94"/>
    <w:rsid w:val="00011D18"/>
    <w:rsid w:val="00033856"/>
    <w:rsid w:val="0005319B"/>
    <w:rsid w:val="00060A4E"/>
    <w:rsid w:val="000844F3"/>
    <w:rsid w:val="000A23CE"/>
    <w:rsid w:val="000E4B68"/>
    <w:rsid w:val="000F247E"/>
    <w:rsid w:val="00116A7E"/>
    <w:rsid w:val="0014705B"/>
    <w:rsid w:val="001B6996"/>
    <w:rsid w:val="001C28A3"/>
    <w:rsid w:val="00270FF8"/>
    <w:rsid w:val="00271EAF"/>
    <w:rsid w:val="0027691B"/>
    <w:rsid w:val="002D616A"/>
    <w:rsid w:val="002D66F5"/>
    <w:rsid w:val="00325331"/>
    <w:rsid w:val="00331B9D"/>
    <w:rsid w:val="003909D5"/>
    <w:rsid w:val="003D624A"/>
    <w:rsid w:val="003E048F"/>
    <w:rsid w:val="004154ED"/>
    <w:rsid w:val="00420A27"/>
    <w:rsid w:val="00423243"/>
    <w:rsid w:val="00435FBA"/>
    <w:rsid w:val="00446269"/>
    <w:rsid w:val="00466530"/>
    <w:rsid w:val="004F2D21"/>
    <w:rsid w:val="00531BB6"/>
    <w:rsid w:val="005451F1"/>
    <w:rsid w:val="00570271"/>
    <w:rsid w:val="00571A90"/>
    <w:rsid w:val="00671E66"/>
    <w:rsid w:val="006B1F93"/>
    <w:rsid w:val="006C00E3"/>
    <w:rsid w:val="006C5FAE"/>
    <w:rsid w:val="006F6ECD"/>
    <w:rsid w:val="007166A7"/>
    <w:rsid w:val="00717C88"/>
    <w:rsid w:val="00731CFD"/>
    <w:rsid w:val="0073323B"/>
    <w:rsid w:val="00737E82"/>
    <w:rsid w:val="00743E08"/>
    <w:rsid w:val="0074576E"/>
    <w:rsid w:val="00750D45"/>
    <w:rsid w:val="007A1BA2"/>
    <w:rsid w:val="007D724B"/>
    <w:rsid w:val="007F4DB5"/>
    <w:rsid w:val="00800D09"/>
    <w:rsid w:val="00852017"/>
    <w:rsid w:val="008546C3"/>
    <w:rsid w:val="008739EA"/>
    <w:rsid w:val="008A6E4E"/>
    <w:rsid w:val="008B13CF"/>
    <w:rsid w:val="008D5B86"/>
    <w:rsid w:val="0099585E"/>
    <w:rsid w:val="009B2027"/>
    <w:rsid w:val="00A06E76"/>
    <w:rsid w:val="00A31AF2"/>
    <w:rsid w:val="00A73F9D"/>
    <w:rsid w:val="00A772B8"/>
    <w:rsid w:val="00A803FB"/>
    <w:rsid w:val="00A82BC4"/>
    <w:rsid w:val="00A86506"/>
    <w:rsid w:val="00A90A5C"/>
    <w:rsid w:val="00A93C8A"/>
    <w:rsid w:val="00AB3528"/>
    <w:rsid w:val="00AC41D8"/>
    <w:rsid w:val="00AD39D8"/>
    <w:rsid w:val="00AF3973"/>
    <w:rsid w:val="00AF77D6"/>
    <w:rsid w:val="00B04AE8"/>
    <w:rsid w:val="00B12495"/>
    <w:rsid w:val="00B13BFC"/>
    <w:rsid w:val="00B44D4F"/>
    <w:rsid w:val="00B650D9"/>
    <w:rsid w:val="00B93A80"/>
    <w:rsid w:val="00B96E96"/>
    <w:rsid w:val="00BA16D0"/>
    <w:rsid w:val="00BA79F6"/>
    <w:rsid w:val="00BB2CF9"/>
    <w:rsid w:val="00BD3A09"/>
    <w:rsid w:val="00C036A4"/>
    <w:rsid w:val="00C129E2"/>
    <w:rsid w:val="00C171C6"/>
    <w:rsid w:val="00C43D65"/>
    <w:rsid w:val="00C806A2"/>
    <w:rsid w:val="00C874B1"/>
    <w:rsid w:val="00C976A0"/>
    <w:rsid w:val="00CB5B62"/>
    <w:rsid w:val="00CE181A"/>
    <w:rsid w:val="00CF385A"/>
    <w:rsid w:val="00D34FAA"/>
    <w:rsid w:val="00D86EF4"/>
    <w:rsid w:val="00DD7532"/>
    <w:rsid w:val="00DD7F50"/>
    <w:rsid w:val="00DE51AE"/>
    <w:rsid w:val="00E1002A"/>
    <w:rsid w:val="00E60107"/>
    <w:rsid w:val="00E80909"/>
    <w:rsid w:val="00E85822"/>
    <w:rsid w:val="00E92120"/>
    <w:rsid w:val="00EA4038"/>
    <w:rsid w:val="00EA622C"/>
    <w:rsid w:val="00EB6D64"/>
    <w:rsid w:val="00ED3D85"/>
    <w:rsid w:val="00ED74FA"/>
    <w:rsid w:val="00EE4B6A"/>
    <w:rsid w:val="00EF159A"/>
    <w:rsid w:val="00F47BFA"/>
    <w:rsid w:val="00F50B5C"/>
    <w:rsid w:val="00F5143C"/>
    <w:rsid w:val="00F64D36"/>
    <w:rsid w:val="00F844A3"/>
    <w:rsid w:val="00FD3E2E"/>
    <w:rsid w:val="00FF7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EEC523"/>
  <w15:chartTrackingRefBased/>
  <w15:docId w15:val="{1C99F746-020F-C84D-A9DB-662CB9065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4D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, Seung-Oe</dc:creator>
  <cp:keywords/>
  <dc:description/>
  <cp:lastModifiedBy>Lim, Seung-Oe</cp:lastModifiedBy>
  <cp:revision>2</cp:revision>
  <dcterms:created xsi:type="dcterms:W3CDTF">2023-08-04T13:50:00Z</dcterms:created>
  <dcterms:modified xsi:type="dcterms:W3CDTF">2023-08-04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3-08-04T13:50:32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596bf767-bc7d-4ef7-be94-66506bfcaf64</vt:lpwstr>
  </property>
  <property fmtid="{D5CDD505-2E9C-101B-9397-08002B2CF9AE}" pid="8" name="MSIP_Label_4044bd30-2ed7-4c9d-9d12-46200872a97b_ContentBits">
    <vt:lpwstr>0</vt:lpwstr>
  </property>
</Properties>
</file>